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-425" w:hanging="1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tLeast" w:line="0"/>
        <w:ind w:left="-282" w:hanging="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 Table S</w:t>
      </w:r>
      <w:r>
        <w:rPr>
          <w:rFonts w:cs="Times New Roman" w:ascii="Times New Roman" w:hAnsi="Times New Roman"/>
          <w:b/>
          <w:sz w:val="24"/>
          <w:szCs w:val="24"/>
        </w:rPr>
        <w:t>1: Criteria for judgment risk of bias in the modified domain-based evaluation</w:t>
      </w: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  <w:color w:val="080000"/>
        </w:rPr>
        <w:instrText xml:space="preserve"> ADDIN NE.Ref.{10FBF58D-F66E-415B-8A9A-FB01321824BA}</w:instrText>
      </w:r>
      <w:r>
        <w:rPr>
          <w:rFonts w:cs="Times New Roman" w:ascii="Times New Roman" w:hAnsi="Times New Roman"/>
          <w:b/>
          <w:color w:val="080000"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  <w:color w:val="080000"/>
        </w:rPr>
        <w:fldChar w:fldCharType="separate"/>
      </w:r>
      <w:r>
        <w:rPr>
          <w:rFonts w:cs="Times New Roman" w:ascii="Times New Roman" w:hAnsi="Times New Roman"/>
          <w:b/>
          <w:color w:val="080000"/>
          <w:kern w:val="0"/>
          <w:sz w:val="24"/>
          <w:szCs w:val="24"/>
        </w:rPr>
        <w:t>[1-2]</w:t>
      </w:r>
      <w:r>
        <w:rPr>
          <w:rFonts w:cs="Times New Roman" w:ascii="Times New Roman" w:hAnsi="Times New Roman"/>
          <w:b/>
          <w:color w:val="080000"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cs="Times New Roman" w:ascii="Times New Roman" w:hAnsi="Times New Roman"/>
          <w:color w:val="080000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16940" w:type="dxa"/>
        <w:jc w:val="left"/>
        <w:tblInd w:w="-2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4077"/>
        <w:gridCol w:w="4145"/>
        <w:gridCol w:w="3638"/>
        <w:gridCol w:w="1003"/>
      </w:tblGrid>
      <w:tr>
        <w:trPr>
          <w:trHeight w:val="220" w:hRule="atLeast"/>
        </w:trPr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Domains</w:t>
            </w:r>
          </w:p>
        </w:tc>
        <w:tc>
          <w:tcPr>
            <w:tcW w:w="11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Judgment criteria for responses to each domain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20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2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Selection bias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2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election 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ocation of participants: any criteria reported?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I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ny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(e.g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ocation differenc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, treatment differences or time differences, etc)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w representative was the groups of RT alone in comparison with the general elderly patients with GBMs?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ruly or somewhat representative of the general elderly population </w:t>
            </w:r>
            <w:r>
              <w:rPr>
                <w:rFonts w:cs="Times New Roman" w:ascii="Times New Roman" w:hAnsi="Times New Roman"/>
                <w:i/>
                <w:szCs w:val="21"/>
              </w:rPr>
              <w:t>with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GBMs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elected group of e.g. doctors, nurses 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w representative was the groups of combined RT/TMZ in comparison with the general elderly patients with GBMs?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rawn from the same population as the control groups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Drawn from 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iffer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source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up comparable for: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ge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2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xtent of resection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performance status (e.g. KPS)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ll the three variables were comparable between the groups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t least one of those was not comparable even if others were not reported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t least one of these was not reported even if others were </w:t>
            </w:r>
            <w:r>
              <w:rPr>
                <w:rFonts w:cs="Times New Roman" w:ascii="Times New Roman" w:hAnsi="Times New Roman"/>
                <w:i/>
                <w:szCs w:val="21"/>
              </w:rPr>
              <w:t>comparable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roup comparable for: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umor location or numbers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neurological status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he MGMT promoter status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omorbidities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ll the four variables were comparable between the groups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 least one of those was not comparable even if others were not reported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t least one of these was not reported even if others were </w:t>
            </w:r>
            <w:r>
              <w:rPr>
                <w:rFonts w:cs="Times New Roman" w:ascii="Times New Roman" w:hAnsi="Times New Roman"/>
                <w:i/>
                <w:szCs w:val="21"/>
              </w:rPr>
              <w:t>comparable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ntrol for confound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 each outcome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ppropriate methods are used to control the potential confounders (e.g. matching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odelin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, etc)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N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method was applied t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ontro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e potential confounders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 or the study did not address the outcome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Performance bias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inding of participants and personne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t each outcome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 blinding or incomplete blinding, but the reviewers judge that the outcome is not likely to be influenced by lack of blinding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2. Blinding of key study participants and personnel and unlikely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a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e blinding could been broken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 blinding or incomplete blinding, the outcome is likely to be influenced by lack of blinding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2. Blinding of key study participants and personnel and likely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a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e blinding could been broken, and the outcome is likely to be influenced by lack of blinding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 the study did not address the outcome 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certainment of intervention exposure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dical records or structured interview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Writte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elf report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Detection bias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1742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linding of outcome assessme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 each outcome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1. No blinding of outcome assessment, but the reviewers judg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a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e outcome measurement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s not likely to be influenced by lack of blindin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2. Blinding of outcome assessment ensured, and unlikely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a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e blinding could have been broken.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1. No blinding of outcome assessment, the outcome measurement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s likely to be influenced by lack of blindin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2. Blinding of outcome assessment ensured, and likely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ha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e blinding could have been broken and the outcome assessment is likely to be influenced by lack of blinding.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 or the study did not address the outcome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certainment of outcome dat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ecord linkage 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lf report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 xml:space="preserve">Attrition bias 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4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dequacy of outcome dat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 each outcome</w:t>
            </w:r>
          </w:p>
        </w:tc>
        <w:tc>
          <w:tcPr>
            <w:tcW w:w="4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1. The follow-up was long enough for outcomes to occur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2. A</w:t>
            </w:r>
            <w:r>
              <w:rPr>
                <w:rFonts w:cs="Times New Roman" w:ascii="Times New Roman" w:hAnsi="Times New Roman"/>
                <w:i/>
                <w:szCs w:val="21"/>
              </w:rPr>
              <w:t>dequate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ollow up (e.g.</w:t>
            </w:r>
            <w:r>
              <w:rPr>
                <w:rFonts w:cs="Times New Roman" w:ascii="Times New Roman" w:hAnsi="Times New Roman"/>
                <w:i/>
                <w:szCs w:val="21"/>
              </w:rPr>
              <w:t>≥</w:t>
            </w:r>
            <w:r>
              <w:rPr>
                <w:rFonts w:cs="Times New Roman" w:ascii="Times New Roman" w:hAnsi="Times New Roman"/>
                <w:i/>
                <w:szCs w:val="21"/>
              </w:rPr>
              <w:t>80%) or subjects lost to follow up unlikely to introduce bias (e.g. for survival data, censoring unlikely to be introducing bias )</w:t>
            </w:r>
          </w:p>
        </w:tc>
        <w:tc>
          <w:tcPr>
            <w:tcW w:w="4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1. The follow-up was not long enough for outcomes to occur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2. Inadequate follow up (e.g.&lt;80%)or subjects lost to follow up are very likely to introduce bias (e.g. for dichotomous outcome data, the proportion of missing outcomes compared with observed event risk enough to induce bias)</w:t>
            </w:r>
          </w:p>
        </w:tc>
        <w:tc>
          <w:tcPr>
            <w:tcW w:w="3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 or the study did not address the outcome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10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Reporting bias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10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lective outcome reporting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1. the study protocol is available and all of the study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 pre-specifi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utcom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nteres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in the review have been reported in the pre-specified way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2. the study protocol is not available but it is clear that the published reports included all expected outcomes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1. not all of pre-specified outcomes have been reported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2. one or more outcomes were reported in a way that were not pre-specified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3. one or more outcomes were reported incompletely so that they cannot be entered in a meta-analysis 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4. the study report failed to include results for a key outcome that would be expected to have been reported for such a study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fficien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description*</w:t>
            </w:r>
          </w:p>
        </w:tc>
        <w:tc>
          <w:tcPr>
            <w:tcW w:w="10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tLeast" w:line="0"/>
        <w:ind w:left="-283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spacing w:lineRule="atLeast" w:line="0"/>
        <w:ind w:left="-283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T=radiotherapy; TMZ=temozolomide; GBM: glioblastoma; KPS=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Karnofsky performance status</w:t>
      </w:r>
      <w:r>
        <w:rPr>
          <w:rFonts w:cs="Times New Roman" w:ascii="Times New Roman" w:hAnsi="Times New Roman"/>
          <w:color w:val="000000"/>
          <w:kern w:val="0"/>
          <w:szCs w:val="21"/>
        </w:rPr>
        <w:t>; MGMT=</w:t>
      </w:r>
      <w:r>
        <w:rPr>
          <w:rFonts w:cs="Times New Roman" w:ascii="Times New Roman" w:hAnsi="Times New Roman"/>
          <w:color w:val="000000"/>
          <w:kern w:val="0"/>
          <w:szCs w:val="21"/>
        </w:rPr>
        <w:t>O6-methylguanine-DNA methyltransferase</w:t>
      </w:r>
    </w:p>
    <w:p>
      <w:pPr>
        <w:pStyle w:val="Style15"/>
        <w:spacing w:lineRule="atLeast" w:line="0"/>
        <w:ind w:left="-283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*It is very likely that the majority of studies will fall into this category, especially for those that the study protocol is not available. </w:t>
      </w:r>
    </w:p>
    <w:p>
      <w:pPr>
        <w:pStyle w:val="Normal"/>
        <w:spacing w:lineRule="atLeast" w:line="0"/>
        <w:ind w:left="-1134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</w:rPr>
        <w:instrText xml:space="preserve"> ADDIN NE.Bib</w:instrText>
      </w:r>
      <w:bookmarkStart w:id="0" w:name="_neb7FECA826_E1B4_4EA7_A760_DAC5A3EF3D2B"/>
      <w:bookmarkStart w:id="1" w:name="_neb86B049B9_A173_4BEC_AB8C_A6A101A3D5AA"/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References:</w:t>
      </w:r>
    </w:p>
    <w:p>
      <w:pPr>
        <w:pStyle w:val="Normal"/>
        <w:autoSpaceDE w:val="false"/>
        <w:ind w:hanging="283"/>
        <w:rPr>
          <w:rFonts w:ascii="Times New Roman" w:hAnsi="Times New Roman" w:cs="Times New Roman"/>
          <w:kern w:val="0"/>
          <w:sz w:val="24"/>
          <w:szCs w:val="24"/>
        </w:rPr>
      </w:pPr>
      <w:bookmarkStart w:id="2" w:name="_neb86B049B9_A173_4BEC_AB8C_A6A101A3D5AA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. Higgins JP, Green S (2012) Cochrane Handbook for Systematic Reviews of Interventions: http://handbook.cochrane.org/.</w:t>
      </w:r>
      <w:bookmarkEnd w:id="2"/>
    </w:p>
    <w:p>
      <w:pPr>
        <w:pStyle w:val="Normal"/>
        <w:autoSpaceDE w:val="false"/>
        <w:ind w:hanging="283"/>
        <w:rPr>
          <w:rFonts w:ascii="Times New Roman" w:hAnsi="Times New Roman" w:cs="Times New Roman"/>
          <w:kern w:val="0"/>
          <w:sz w:val="24"/>
          <w:szCs w:val="24"/>
        </w:rPr>
      </w:pPr>
      <w:bookmarkStart w:id="3" w:name="_neb7FECA826_E1B4_4EA7_A760_DAC5A3EF3D2B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. Wells G, Shea B, O'Connell D, Peterson J, Welch V, et al. (2012) The Newcastle-Ottawa Scale (NOS) for assessing the quality of nonrandomised studies in meta-analyses.: http://www.ohri.ca/programs/clinical_epidemiology/oxford.asp.</w:t>
      </w:r>
      <w:bookmarkEnd w:id="3"/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/>
      <w:r>
        <w:rPr>
          <w:sz w:val="24"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02:00Z</dcterms:created>
  <dc:creator>530La</dc:creator>
  <dc:description>NE.Bib</dc:description>
  <cp:keywords/>
  <dc:language>en-US</dc:language>
  <cp:lastModifiedBy>微软用户</cp:lastModifiedBy>
  <dcterms:modified xsi:type="dcterms:W3CDTF">2013-03-28T08:5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10FBF58D-F66E-415B-8A9A-FB01321824BA}">
    <vt:lpwstr>NE.Ref{10FBF58D-F66E-415B-8A9A-FB01321824BA}</vt:lpwstr>
  </property>
  <property fmtid="{D5CDD505-2E9C-101B-9397-08002B2CF9AE}" pid="3" name="ne_docsoft">
    <vt:lpwstr>ne_docsoft</vt:lpwstr>
  </property>
  <property fmtid="{D5CDD505-2E9C-101B-9397-08002B2CF9AE}" pid="4" name="ne_docversion">
    <vt:lpwstr>ne_docversion</vt:lpwstr>
  </property>
  <property fmtid="{D5CDD505-2E9C-101B-9397-08002B2CF9AE}" pid="5" name="ne_stylename">
    <vt:lpwstr>ne_stylename</vt:lpwstr>
  </property>
</Properties>
</file>